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2399" w:rsidRPr="009A2D90" w:rsidRDefault="009A2D90" w:rsidP="009A2D90">
      <w:pPr>
        <w:jc w:val="center"/>
        <w:rPr>
          <w:rFonts w:ascii="Arial Unicode MS" w:eastAsia="Arial Unicode MS" w:hAnsi="Arial Unicode MS" w:cs="Arial Unicode MS"/>
          <w:sz w:val="28"/>
          <w:szCs w:val="28"/>
        </w:rPr>
      </w:pPr>
      <w:r w:rsidRPr="009A2D90">
        <w:rPr>
          <w:rFonts w:ascii="Arial Unicode MS" w:eastAsia="Arial Unicode MS" w:hAnsi="Arial Unicode MS" w:cs="Arial Unicode MS"/>
          <w:sz w:val="28"/>
          <w:szCs w:val="28"/>
        </w:rPr>
        <w:t>Differentially expressed genes identified in Minxian Black Fur sheep and Small-Tail Han sheep by RN</w:t>
      </w:r>
      <w:bookmarkStart w:id="0" w:name="_GoBack"/>
      <w:bookmarkEnd w:id="0"/>
      <w:r w:rsidRPr="009A2D90">
        <w:rPr>
          <w:rFonts w:ascii="Arial Unicode MS" w:eastAsia="Arial Unicode MS" w:hAnsi="Arial Unicode MS" w:cs="Arial Unicode MS"/>
          <w:sz w:val="28"/>
          <w:szCs w:val="28"/>
        </w:rPr>
        <w:t>A-Seq</w:t>
      </w:r>
    </w:p>
    <w:p w:rsidR="009A2D90" w:rsidRDefault="009A2D90"/>
    <w:tbl>
      <w:tblPr>
        <w:tblW w:w="97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2"/>
        <w:gridCol w:w="1756"/>
        <w:gridCol w:w="1426"/>
        <w:gridCol w:w="1426"/>
        <w:gridCol w:w="1431"/>
        <w:gridCol w:w="1426"/>
        <w:gridCol w:w="1134"/>
      </w:tblGrid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Cs w:val="21"/>
              </w:rPr>
            </w:pPr>
            <w:r w:rsidRPr="009A2D90">
              <w:rPr>
                <w:rFonts w:ascii="Palatino Linotype" w:eastAsia="宋体" w:hAnsi="Palatino Linotype" w:cs="宋体"/>
                <w:color w:val="000000"/>
                <w:kern w:val="0"/>
                <w:szCs w:val="21"/>
              </w:rPr>
              <w:t>sequence number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Cs w:val="21"/>
              </w:rPr>
            </w:pPr>
            <w:r w:rsidRPr="009A2D90">
              <w:rPr>
                <w:rFonts w:ascii="Palatino Linotype" w:eastAsia="宋体" w:hAnsi="Palatino Linotype" w:cs="宋体"/>
                <w:color w:val="000000"/>
                <w:kern w:val="0"/>
                <w:szCs w:val="21"/>
              </w:rPr>
              <w:t>gene_name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Cs w:val="21"/>
              </w:rPr>
            </w:pPr>
            <w:r w:rsidRPr="009A2D90">
              <w:rPr>
                <w:rFonts w:ascii="Palatino Linotype" w:eastAsia="宋体" w:hAnsi="Palatino Linotype" w:cs="宋体"/>
                <w:color w:val="000000"/>
                <w:kern w:val="0"/>
                <w:szCs w:val="21"/>
              </w:rPr>
              <w:t>W1_W2_W3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Cs w:val="21"/>
              </w:rPr>
            </w:pPr>
            <w:r w:rsidRPr="009A2D90">
              <w:rPr>
                <w:rFonts w:ascii="Palatino Linotype" w:eastAsia="宋体" w:hAnsi="Palatino Linotype" w:cs="宋体"/>
                <w:color w:val="000000"/>
                <w:kern w:val="0"/>
                <w:szCs w:val="21"/>
              </w:rPr>
              <w:t>B1_B2_B3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Cs w:val="21"/>
              </w:rPr>
            </w:pPr>
            <w:r w:rsidRPr="009A2D90">
              <w:rPr>
                <w:rFonts w:ascii="Palatino Linotype" w:eastAsia="宋体" w:hAnsi="Palatino Linotype" w:cs="宋体"/>
                <w:color w:val="000000"/>
                <w:kern w:val="0"/>
                <w:szCs w:val="21"/>
              </w:rPr>
              <w:t>FD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Cs w:val="21"/>
              </w:rPr>
            </w:pPr>
            <w:r w:rsidRPr="009A2D90">
              <w:rPr>
                <w:rFonts w:ascii="Palatino Linotype" w:eastAsia="宋体" w:hAnsi="Palatino Linotype" w:cs="宋体"/>
                <w:color w:val="000000"/>
                <w:kern w:val="0"/>
                <w:szCs w:val="21"/>
              </w:rPr>
              <w:t>log2F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Palatino Linotype" w:eastAsia="宋体" w:hAnsi="Palatino Linotype" w:cs="宋体"/>
                <w:color w:val="000000"/>
                <w:kern w:val="0"/>
                <w:szCs w:val="21"/>
              </w:rPr>
            </w:pPr>
            <w:r w:rsidRPr="009A2D90">
              <w:rPr>
                <w:rFonts w:ascii="Palatino Linotype" w:eastAsia="宋体" w:hAnsi="Palatino Linotype" w:cs="宋体"/>
                <w:color w:val="000000"/>
                <w:kern w:val="0"/>
                <w:szCs w:val="21"/>
              </w:rPr>
              <w:t>regulated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BF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029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307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7E-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750081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GI2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7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3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5571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1338247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BM8A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757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6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4E-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0203898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MU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53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7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8094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1563586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KG2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2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7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7961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071007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X5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1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344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3612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315655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1112822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321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6E-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7005434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110340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98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68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29435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6520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AP9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3043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323511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BP7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39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018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8E-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3036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OS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4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51370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39856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XO3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14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43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862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031511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CNB2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9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30181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725350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1113339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05.475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5.926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7947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538393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BP4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6.338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2.917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99E-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3069790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P12A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16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91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588857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128523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CT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593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73E-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287644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ZD2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3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03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30181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796946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SPAN1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49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80E-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259821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ORA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3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9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3612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484167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2A5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99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1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5571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2409161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6990122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3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.463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0E-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704975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EM23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37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11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570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1424626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C1R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15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1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3784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41511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PHA3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7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8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9E-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7264807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111259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78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08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1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3328859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PW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.393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241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0E-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4327688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BTB16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39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79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2E-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279306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M66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8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4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7853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275276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30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K1B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38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8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230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3918530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45A2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3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53E-4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431849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RRM4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8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167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070379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M169B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54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50626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55008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PM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8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3E-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61820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BA2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4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8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70005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131422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P1A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1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12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5E-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775591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MN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5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03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5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029086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PX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.686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651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7E-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4010459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KBP5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092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.03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437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77298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110629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43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74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87084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274608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VAR-DRB3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42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2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4579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760749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6990117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9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69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761372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281413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NF165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123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01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3E-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5140437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RF4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2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99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8500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09050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YR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1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99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1E-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972134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111055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13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9081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1963835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TTL12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55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01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4E-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594093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1117809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26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28538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1241290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EKHS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98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44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0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799141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VEP3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3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2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44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433933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BP1L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95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24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4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60483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AMA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4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77434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19047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DR42E2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2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21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4682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679256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1116799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.219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.223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0E-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783151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PR143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1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82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23E-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666728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38A5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1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3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28901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103316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DA2R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16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8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9658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681825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LNT15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08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62E-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008576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FHB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6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66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11487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07320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1106404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01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6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5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072132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P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2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6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2E-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036247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5605903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35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71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17615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1483831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2H9orf84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6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27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956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640226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DC18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94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9533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2558307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65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LANA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77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6E-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544235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YRP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5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6.864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6972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025063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CA2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17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93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7E-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93876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YO7B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3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2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570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3653922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HRS9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62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4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570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3227910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CNB4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73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0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50260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IAA2012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42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1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6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2241447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X3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1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1933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288572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L2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83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72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325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240131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EK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5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4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167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701043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65433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28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11487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458643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4A5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2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2151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860234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RA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401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76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0976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2160180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XNC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4E-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21711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1111178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2.547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43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0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4436363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111144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65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68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96965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451920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1104222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1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32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4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204733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MEL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47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.759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8E-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383763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3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AL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79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96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2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17996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1107948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13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47E-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190768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5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1102973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87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777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367673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6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DC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1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5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3E-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394797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DK4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488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.337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578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513205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1102057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19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56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2932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881354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TNL9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7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02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90E-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451898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OC101108654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2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.09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1628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26702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1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newGene_1774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1004333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467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30438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newGene_10299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49514333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83882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7947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2544947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newGene_17018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12301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5255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190143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newGene_1847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10580667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52926667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7786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42237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newGene_20092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35145833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39209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96126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052869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newGene_24002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05604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00667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3634E-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8331612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newGene_26647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65370667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49962333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70052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249671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newGene_28992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8503667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89102667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6862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377268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newGene_32018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3077333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87361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167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985717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newGene_32824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4626333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2375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0911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238663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101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newGene_35904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35208333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9168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12181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575388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newGene_50772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2512667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2055667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841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817853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newGene_5172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5716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4384667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1459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3396555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newGene_55606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.47530933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6.9500373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3008E-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838240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newGene_58334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16798333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0368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5134708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newGene_67868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3267667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4004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05050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278266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newGene_67877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7144333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6211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2838889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newGene_74592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6686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250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4093180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newGene_94454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1784667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9551333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9809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952592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newGene_95178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3985333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4875667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7264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1305421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newGene_96896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2177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6037E-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132336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newGene_10481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8750333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2459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12954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082543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newGene_105158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5090667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9613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7286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3733991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newGene_112077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569150333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34552333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41321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126558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newGene_112856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7611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2727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8708E-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402529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newGene_114443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7448333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3438667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1185E-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2.2523180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newGene_114597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55169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47077667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284217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162512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newGene_121944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4234667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42757667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10608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30583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newGene_122749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4747333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1035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25044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newGene_124609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0214333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35305667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83948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941663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newGene_125128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9573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25707333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760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894510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newGene_129829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4889667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79252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18019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73085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newGene_14289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1851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29926333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9809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826067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newGene_153293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3987333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9758667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210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224880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newGene_155589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0264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62884667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05391E-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600974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newGene_15567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1229667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54103333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63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088989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127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newGene_169888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31936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6707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324109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newGene_174295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72239333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59514333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7168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041935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newGene_174317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48750333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1065333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28538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1105271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newGene_180046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92457667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3256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5176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1075151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newGene_186655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8685333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2554E-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165904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newGene_198222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5843333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5260667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25203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23804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p</w:t>
            </w:r>
          </w:p>
        </w:tc>
      </w:tr>
      <w:tr w:rsidR="009A2D90" w:rsidRPr="009A2D90" w:rsidTr="009A2D90">
        <w:trPr>
          <w:trHeight w:val="288"/>
          <w:jc w:val="center"/>
        </w:trPr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3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newGene_20754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60856333</w:t>
            </w:r>
          </w:p>
        </w:tc>
        <w:tc>
          <w:tcPr>
            <w:tcW w:w="140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06258</w:t>
            </w:r>
          </w:p>
        </w:tc>
        <w:tc>
          <w:tcPr>
            <w:tcW w:w="1431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9809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338900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A2D90" w:rsidRPr="009A2D90" w:rsidRDefault="009A2D90" w:rsidP="009A2D9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9A2D90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wn</w:t>
            </w:r>
          </w:p>
        </w:tc>
      </w:tr>
    </w:tbl>
    <w:p w:rsidR="009A2D90" w:rsidRDefault="009A2D90"/>
    <w:sectPr w:rsidR="009A2D90" w:rsidSect="009A2D9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7C02" w:rsidRDefault="00D27C02" w:rsidP="009A2D90">
      <w:r>
        <w:separator/>
      </w:r>
    </w:p>
  </w:endnote>
  <w:endnote w:type="continuationSeparator" w:id="0">
    <w:p w:rsidR="00D27C02" w:rsidRDefault="00D27C02" w:rsidP="009A2D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7C02" w:rsidRDefault="00D27C02" w:rsidP="009A2D90">
      <w:r>
        <w:separator/>
      </w:r>
    </w:p>
  </w:footnote>
  <w:footnote w:type="continuationSeparator" w:id="0">
    <w:p w:rsidR="00D27C02" w:rsidRDefault="00D27C02" w:rsidP="009A2D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658"/>
    <w:rsid w:val="00041658"/>
    <w:rsid w:val="003A2399"/>
    <w:rsid w:val="009A2D90"/>
    <w:rsid w:val="00D27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6A83A4A-0605-414B-8432-370F46A22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2D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2D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2D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2D90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9A2D90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9A2D90"/>
    <w:rPr>
      <w:color w:val="800080"/>
      <w:u w:val="single"/>
    </w:rPr>
  </w:style>
  <w:style w:type="paragraph" w:customStyle="1" w:styleId="font5">
    <w:name w:val="font5"/>
    <w:basedOn w:val="a"/>
    <w:rsid w:val="009A2D9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9A2D9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9A2D9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9A2D9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8">
    <w:name w:val="xl68"/>
    <w:basedOn w:val="a"/>
    <w:rsid w:val="009A2D90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400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142</Words>
  <Characters>6515</Characters>
  <Application>Microsoft Office Word</Application>
  <DocSecurity>0</DocSecurity>
  <Lines>54</Lines>
  <Paragraphs>15</Paragraphs>
  <ScaleCrop>false</ScaleCrop>
  <Company>Microsoft</Company>
  <LinksUpToDate>false</LinksUpToDate>
  <CharactersWithSpaces>7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Xiaolei</dc:creator>
  <cp:keywords/>
  <dc:description/>
  <cp:lastModifiedBy>Shi Xiaolei</cp:lastModifiedBy>
  <cp:revision>2</cp:revision>
  <dcterms:created xsi:type="dcterms:W3CDTF">2020-12-11T07:10:00Z</dcterms:created>
  <dcterms:modified xsi:type="dcterms:W3CDTF">2020-12-11T07:16:00Z</dcterms:modified>
</cp:coreProperties>
</file>